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upporting Information S11: </w:t>
      </w:r>
      <w:r>
        <w:rPr>
          <w:rFonts w:cs="Arial" w:ascii="Arial" w:hAnsi="Arial"/>
          <w:lang w:val="en-GB"/>
        </w:rPr>
        <w:t>Result file of the Bayesian analysis using RASP.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Bayesian Analysis result file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[TAXON]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1</w:t>
        <w:tab/>
        <w:t>Colossobolus_semicyclus_Seasonal_Dry_Forest</w:t>
        <w:tab/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2</w:t>
        <w:tab/>
        <w:t>Aphistogoniulus_cowani_Montane_Rainforest</w:t>
        <w:tab/>
        <w:tab/>
        <w:t>B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3</w:t>
        <w:tab/>
        <w:t>A_sanguineus_Montane_Rainforest</w:t>
        <w:tab/>
        <w:tab/>
        <w:tab/>
        <w:t>B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4</w:t>
        <w:tab/>
        <w:t>A_erythrocephalus_Lowland/Mid_elevation Rainforest</w:t>
        <w:tab/>
        <w:t>CD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5</w:t>
        <w:tab/>
        <w:t>A_hova_Lowland/Mid_elevation_Rainforest</w:t>
        <w:tab/>
        <w:tab/>
        <w:t>CD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6</w:t>
        <w:tab/>
        <w:t>A_corallipes_Lowland_Rainforest</w:t>
        <w:tab/>
        <w:tab/>
        <w:tab/>
        <w:t>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7</w:t>
        <w:tab/>
        <w:t>A_jeekeli_Lowland_Rainforest</w:t>
        <w:tab/>
        <w:tab/>
        <w:tab/>
        <w:t>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8</w:t>
        <w:tab/>
        <w:t>A_infernalis_Lowland_Rainforest</w:t>
        <w:tab/>
        <w:tab/>
        <w:tab/>
        <w:t>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14"/>
          <w:szCs w:val="14"/>
          <w:lang w:val="en-GB"/>
        </w:rPr>
        <w:t>9</w:t>
        <w:tab/>
        <w:t>A_vampyrus_Mid_elevation_Rainforest</w:t>
        <w:tab/>
        <w:tab/>
        <w:t>D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[TREE]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Tree=(1,(((2,3),(4,5)),(7,(6,(8,9)))));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[RESULT]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result of combined: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0 (anc. of terminals 2-3): B 96.41 BC 2.33 C 0.53 BD 0.43 AB 0.15 D 0.10 A 0.03 BCD 0.01 ABC 0.00 CD 0.00 AC 0.00 ABD 0.00 AD 0.00 ABCD 0.00 A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1 (anc. of terminals 4-5): CD 84.26 C 13.44 BCD 1.31 D 0.73 BC 0.21 ACD 0.03 BD 0.01 AC 0.01 B 0.00 ABCD 0.00 AD 0.00 ABC 0.00 A 0.00 ABD 0.00 AB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2 (anc. of terminals 2-5): C 63.61 CD 10.20 D 8.98 BC 7.64 B 6.72 BCD 1.22 BD 1.08 AC 0.22 A 0.20 ACD 0.04 AD 0.03 ABC 0.03 AB 0.02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3 (anc. of terminals 8-9): C 96.92 CD 2.47 D 0.37 BC 0.12 AC 0.07 B 0.02 A 0.01 BCD 0.00 ACD 0.00 BD 0.00 AD 0.00 ABC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4 (anc. of terminals 6-9): C 99.35 CD 0.43 BC 0.15 AC 0.05 D 0.02 B 0.01 A 0.00 BCD 0.00 ACD 0.00 ABC 0.00 BD 0.00 AD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5 (anc. of terminals 7-9): C 99.06 BC 0.59 CD 0.20 AC 0.07 B 0.06 D 0.02 A 0.01 BCD 0.00 ABC 0.00 ACD 0.00 BD 0.00 AB 0.00 AD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6 (anc. of terminals 2-9): C 90.19 B 2.46 BC 2.20 D 1.81 CD 1.62 A 0.83 AC 0.74 BD 0.04 BCD 0.04 AB 0.02 ABC 0.02 AD 0.01 ACD 0.01 AB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7 (anc. of terminals 1-9): A 55.50 C 35.06 AC 3.38 B 2.84 D 2.35 AB 0.27 AD 0.23 BC 0.17 CD 0.14 ABC 0.02 ACD 0.01 BD 0.01 ABD 0.00 BC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result of run 1: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0 (anc. of terminals 2-3): B 96.61 BC 2.23 C 0.48 BD 0.39 AB 0.16 D 0.08 A 0.03 BCD 0.01 ABC 0.00 CD 0.00 AC 0.00 ABD 0.00 AD 0.00 ABCD 0.00 A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1 (anc. of terminals 4-5): CD 83.99 C 13.52 BCD 1.39 D 0.82 BC 0.22 ACD 0.04 BD 0.01 AC 0.01 B 0.00 ABCD 0.00 AD 0.00 ABC 0.00 A 0.00 ABD 0.00 AB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2 (anc. of terminals 2-5): C 63.01 CD 10.57 D 9.12 BC 7.68 B 6.63 BCD 1.29 BD 1.11 AC 0.25 A 0.21 ACD 0.04 AD 0.04 ABC 0.03 AB 0.03 ABCD 0.01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3 (anc. of terminals 8-9): C 96.49 CD 2.83 D 0.44 BC 0.13 AC 0.07 B 0.02 A 0.01 BCD 0.00 ACD 0.00 BD 0.00 AD 0.00 ABC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4 (anc. of terminals 6-9): C 99.32 CD 0.45 BC 0.15 AC 0.05 D 0.02 B 0.01 A 0.00 BCD 0.00 ACD 0.00 ABC 0.00 BD 0.00 AD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5 (anc. of terminals 7-9): C 99.18 BC 0.49 CD 0.19 AC 0.07 B 0.05 D 0.02 A 0.01 BCD 0.00 ABC 0.00 ACD 0.00 BD 0.00 AB 0.00 AD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6 (anc. of terminals 2-9): C 89.91 B 2.56 BC 2.35 D 1.72 CD 1.59 A 0.89 AC 0.82 BD 0.05 BCD 0.04 AB 0.02 ABC 0.02 AD 0.02 ACD 0.01 AB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7 (anc. of terminals 1-9): A 55.53 C 35.12 AC 3.54 B 2.76 D 2.19 AB 0.28 AD 0.22 BC 0.18 CD 0.14 ABC 0.02 ACD 0.01 BD 0.01 ABD 0.00 BC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result of run 2: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0 (anc. of terminals 2-3): B 96.21 BC 2.44 C 0.59 BD 0.47 AB 0.13 D 0.11 A 0.03 BCD 0.01 ABC 0.00 CD 0.00 AC 0.00 ABD 0.00 AD 0.00 ABCD 0.00 A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1 (anc. of terminals 4-5): CD 84.53 C 13.36 BCD 1.22 D 0.64 BC 0.19 ACD 0.03 BD 0.01 AC 0.00 B 0.00 ABCD 0.00 AD 0.00 ABC 0.00 A 0.00 ABD 0.00 AB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2 (anc. of terminals 2-5): C 64.23 CD 9.83 D 8.83 BC 7.59 B 6.82 BCD 1.16 BD 1.04 AC 0.20 A 0.18 ACD 0.03 AD 0.03 ABC 0.02 AB 0.02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3 (anc. of terminals 8-9): C 97.36 CD 2.11 D 0.31 BC 0.12 AC 0.07 B 0.02 A 0.01 BCD 0.00 ACD 0.00 BD 0.00 AD 0.00 ABC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4 (anc. of terminals 6-9): C 99.39 CD 0.41 BC 0.14 AC 0.04 D 0.02 B 0.01 A 0.00 BCD 0.00 ACD 0.00 ABC 0.00 BD 0.00 AD 0.00 AB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5 (anc. of terminals 7-9): C 98.93 BC 0.69 CD 0.20 B 0.08 AC 0.07 D 0.02 A 0.01 BCD 0.00 ABC 0.00 BD 0.00 ACD 0.00 AB 0.00 AD 0.00 ABCD 0.00 AB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6 (anc. of terminals 2-9): C 90.47 B 2.35 BC 2.04 D 1.91 CD 1.66 A 0.76 AC 0.66 BD 0.04 BCD 0.04 AB 0.02 ABC 0.02 AD 0.01 ACD 0.01 AB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  <w:t>node 17 (anc. of terminals 1-9): A 55.47 C 34.98 AC 3.22 B 2.94 D 2.53 AB 0.27 AD 0.23 BC 0.17 CD 0.15 ABC 0.02 ACD 0.01 BD 0.01 ABD 0.00 BCD 0.00 ABCD 0.00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p>
      <w:pPr>
        <w:pStyle w:val="Normal"/>
        <w:ind w:left="-900" w:right="-674" w:hanging="0"/>
        <w:rPr>
          <w:rFonts w:ascii="Courier New" w:hAnsi="Courier New" w:cs="Courier New"/>
          <w:b/>
          <w:b/>
          <w:sz w:val="14"/>
          <w:szCs w:val="14"/>
          <w:lang w:val="en-GB"/>
        </w:rPr>
      </w:pPr>
      <w:r>
        <w:rPr>
          <w:rFonts w:cs="Courier New" w:ascii="Courier New" w:hAnsi="Courier New"/>
          <w:b/>
          <w:sz w:val="14"/>
          <w:szCs w:val="14"/>
          <w:lang w:val="en-GB"/>
        </w:rPr>
      </w:r>
    </w:p>
    <w:sectPr>
      <w:type w:val="nextPage"/>
      <w:pgSz w:orient="landscape" w:w="15840" w:h="12240"/>
      <w:pgMar w:left="720" w:right="720" w:gutter="0" w:header="0" w:top="1418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1:01:00Z</dcterms:created>
  <dc:creator>m</dc:creator>
  <dc:description/>
  <cp:keywords/>
  <dc:language>en-US</dc:language>
  <cp:lastModifiedBy>twesener</cp:lastModifiedBy>
  <cp:lastPrinted>2011-07-21T22:17:00Z</cp:lastPrinted>
  <dcterms:modified xsi:type="dcterms:W3CDTF">2011-11-10T09:52:00Z</dcterms:modified>
  <cp:revision>3</cp:revision>
  <dc:subject/>
  <dc:title>Bayesian Analysis result file</dc:title>
</cp:coreProperties>
</file>